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2426277"/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The association between</w:t>
      </w:r>
      <w:bookmarkStart w:id="1" w:name="_Hlk112413342"/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in 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ei from 2016 to 2021</w:t>
      </w:r>
    </w:p>
    <w:tbl>
      <w:tblPr>
        <w:tblW w:w="9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786"/>
        <w:gridCol w:w="1763"/>
        <w:gridCol w:w="3260"/>
      </w:tblGrid>
      <w:tr>
        <w:trPr>
          <w:trHeight w:val="586" w:hRule="atLeast"/>
        </w:trPr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day</w:t>
            </w:r>
          </w:p>
        </w:tc>
        <w:tc>
          <w:tcPr>
            <w:tcW w:w="2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2" w:name="_Hlk112413359"/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day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8(0.988-1.070)</w:t>
            </w:r>
          </w:p>
        </w:tc>
        <w:tc>
          <w:tcPr>
            <w:tcW w:w="17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0</w:t>
            </w:r>
          </w:p>
        </w:tc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8(0.989-1.070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026(1.004-1.048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5(0.994-1.120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2(1.008-1.037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9(1.009-1.153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8(1.002-1.034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8(1.025-1.175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2(0.996-1.029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1(1.037-1.19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6(0.993-1.02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8(1.041-1.20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(0.988-1.01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8(1.039-1.203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3(0.976-1.01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0(1.029-1.197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6(0.959-1.013)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8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4(1.005-1.19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ind w:firstLine="2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R: Relative risk; CI: confidence interval;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The association between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different subgroups (</w:t>
      </w: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 xml:space="preserve">, 95%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325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992"/>
        <w:gridCol w:w="2078"/>
        <w:gridCol w:w="1984"/>
        <w:gridCol w:w="1985"/>
        <w:gridCol w:w="1984"/>
        <w:gridCol w:w="2127"/>
      </w:tblGrid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bookmarkStart w:id="3" w:name="_Hlk84620895"/>
            <w:r>
              <w:rPr>
                <w:rFonts w:eastAsia="Times New Roman" w:cs="Times New Roman" w:ascii="Times New Roman" w:hAnsi="Times New Roman"/>
              </w:rPr>
              <w:t>l</w:t>
            </w:r>
            <w:bookmarkEnd w:id="3"/>
            <w:r>
              <w:rPr>
                <w:rFonts w:eastAsia="Times New Roman" w:cs="Times New Roman" w:ascii="Times New Roman" w:hAnsi="Times New Roman"/>
              </w:rPr>
              <w:t>ag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al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  <w:r>
              <w:rPr>
                <w:rFonts w:eastAsia="Times New Roman" w:cs="Times New Roman" w:ascii="Times New Roman" w:hAnsi="Times New Roman"/>
              </w:rPr>
              <w:t>e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&lt; 65 year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≥ 65 yea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t seas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old</w:t>
            </w:r>
            <w:r>
              <w:rPr>
                <w:rFonts w:eastAsia="Times New Roman" w:cs="Times New Roman" w:ascii="Times New Roman" w:hAnsi="Times New Roman"/>
              </w:rPr>
              <w:t xml:space="preserve"> season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7(0.839-1.138)</w:t>
            </w:r>
          </w:p>
        </w:tc>
        <w:tc>
          <w:tcPr>
            <w:tcW w:w="20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1(0.989-1.073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4(0.975-1.075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8(0.970-1.111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2(0.983-1.084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3(0.965-1.04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(0.910-1.07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7(1.005-1.05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4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8</w:t>
            </w:r>
            <w:r>
              <w:rPr>
                <w:rFonts w:eastAsia="Times New Roman" w:cs="Times New Roman" w:ascii="Times New Roman" w:hAnsi="Times New Roman"/>
              </w:rPr>
              <w:t>-1</w:t>
            </w:r>
            <w:r>
              <w:rPr>
                <w:rFonts w:eastAsia="Times New Roman" w:cs="Times New Roman" w:ascii="Times New Roman" w:hAnsi="Times New Roman"/>
              </w:rPr>
              <w:t>.041</w:t>
            </w:r>
            <w:r>
              <w:rPr>
                <w:rFonts w:eastAsia="宋体;SimSun" w:cs="宋体;SimSun" w:ascii="宋体;SimSun" w:hAnsi="宋体;SimSun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9(1.012-1.08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1(1.003-1.06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0(0.989-1.03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6(0.943-1.05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3(1.008-1.03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6(0.989-1.02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5(1.031-1.08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8(1.007-1.04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bookmarkStart w:id="4" w:name="_Hlk112426621"/>
            <w:r>
              <w:rPr>
                <w:rFonts w:eastAsia="Times New Roman" w:cs="Times New Roman" w:ascii="Times New Roman" w:hAnsi="Times New Roman"/>
              </w:rPr>
              <w:t>1.014</w:t>
            </w:r>
            <w:bookmarkEnd w:id="4"/>
            <w:r>
              <w:rPr>
                <w:rFonts w:eastAsia="Times New Roman" w:cs="Times New Roman" w:ascii="Times New Roman" w:hAnsi="Times New Roman"/>
              </w:rPr>
              <w:t>(1.000-1.02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1(0.940-1.06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8(1.001-1.03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1(0.981-1.02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3(1.025-1.082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2(1.000-1.04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4(0.999-1.029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3(0.941-1.06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3(0.996-1.03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7(0.977-1.0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4(1.016-1.07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4(0.992-1.03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1(0.996-1.027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2(0.950-1.05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6(0.992-1.02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79-1.01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9(1.006-1.05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4(0.985-1.02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6(0.993-1.019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92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9(0.954-1.048)</w:t>
            </w:r>
          </w:p>
        </w:tc>
        <w:tc>
          <w:tcPr>
            <w:tcW w:w="2078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0(0.988-1.01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81-1.00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1(0.991-1.03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2(0.974-1.01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9(0.988-1.01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6(0.931-1.06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76-1.0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75-1.01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0(0.962-1.02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(0.956-1.00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1(0.976-1.006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1(0.890-1.10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5(0.958-1.0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63-1.0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9(0.925-1.0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8(0.933-1.00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2(0.958-1.008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7(0.839-1.13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1(0.989-1.07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4(0.975-1.07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8(0.970-1.1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2(0.983-1.08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3(0.965-1.04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5(0.766-1.21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9(0.995-1.12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9(0.965-1.1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89(0.983-1.20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64(0.987-1.14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3(0.955-1.07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1(0.742-1.24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3(1.012-1.16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5(0.963-1.13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49(1.026-1.28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94(1.003-1.19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7(0.962-1.096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2(0.737-1.25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3(1.029-1.18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6(0.962-1.12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10(1.078-1.35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8(1.019-1.22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1(0.975-1.11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5(0.733-1.26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7(1.041-1.1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2(0.957-1.13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63(1.123-1.42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33(1.026-1.25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3(0.985-1.12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7(0.726-1.28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5(1.045-1.21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7(0.951-1.13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01(1.152-1.46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27(1.023-1.26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9(0.990-1.13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6(0.717-1.30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4(1.043-1.212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2(0.944-1.12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15(1.161-1.49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29(1.007-1.26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9(0.988-1.13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2(0.701-1.32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6(1.033-1.20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7(0.936-1.12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 xml:space="preserve">.302(1.143-1.485)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06(0.978-1.25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9(0.977-1.127)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8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3(0.667-1.363)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0(1.008-1.20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2(0.922-1.133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 xml:space="preserve">.262(1.088-1.463)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1(0.931-1.232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1(0.951-1.116)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:</w:t>
      </w:r>
      <w:r>
        <w:rPr>
          <w:rFonts w:cs="Times New Roman" w:ascii="Times New Roman" w:hAnsi="Times New Roman"/>
          <w:sz w:val="24"/>
          <w:szCs w:val="24"/>
        </w:rPr>
        <w:t xml:space="preserve"> Relative risk; </w:t>
      </w:r>
      <w:r>
        <w:rPr>
          <w:rFonts w:cs="Times New Roman" w:ascii="Times New Roman" w:hAnsi="Times New Roman"/>
          <w:i/>
          <w:iCs/>
          <w:sz w:val="24"/>
          <w:szCs w:val="24"/>
        </w:rPr>
        <w:t>CI:</w:t>
      </w:r>
      <w:r>
        <w:rPr>
          <w:rFonts w:cs="Times New Roman" w:ascii="Times New Roman" w:hAnsi="Times New Roman"/>
          <w:sz w:val="24"/>
          <w:szCs w:val="24"/>
        </w:rPr>
        <w:t xml:space="preserve"> confidence interval;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Hefei from 2016 to 2021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2620"/>
        <w:gridCol w:w="1559"/>
        <w:gridCol w:w="2977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day</w:t>
            </w:r>
          </w:p>
        </w:tc>
        <w:tc>
          <w:tcPr>
            <w:tcW w:w="2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day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58" w:hRule="atLeast"/>
        </w:trPr>
        <w:tc>
          <w:tcPr>
            <w:tcW w:w="17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5(0.800-1.093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0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5(0.800-1.093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5(0.844-1.0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4(0.676-1.156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3(0.880-1.0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2(0.597-1.188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9(0.902-1.0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8(0.546-1.194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2(0.908-1.0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7(0.509-1.184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2(0.907-1.0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7(0.480-1.165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1(0.904-1.0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2-1.1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7(0.902-1.0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7(0.424-1.112)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1(0.900-1.00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3(0.395-1.08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4(</w:t>
            </w:r>
            <w:bookmarkStart w:id="5" w:name="OLE_LINK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6-0.994</w:t>
            </w:r>
            <w:bookmarkEnd w:id="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7(0.365-1.04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6(0.891-0.98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78(0.334-1.00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7(0.978-0.97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6(0.302-0.952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8(0.858-0.98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2(0.269-0.90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84" w:hRule="atLeast"/>
        </w:trPr>
        <w:tc>
          <w:tcPr>
            <w:tcW w:w="1775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2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8(0.833-0.98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6(0.234-0.84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7(0.807-0.9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-14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0(0.199-0.80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>
      <w:pPr>
        <w:pStyle w:val="Normal"/>
        <w:ind w:firstLine="2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>: Relative risk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I</w:t>
      </w:r>
      <w:r>
        <w:rPr>
          <w:rFonts w:cs="Times New Roman" w:ascii="Times New Roman" w:hAnsi="Times New Roman"/>
          <w:sz w:val="24"/>
          <w:szCs w:val="24"/>
        </w:rPr>
        <w:t>: confidence interval;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ind w:firstLine="8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The association between 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different subgroups (</w:t>
      </w: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 xml:space="preserve">, 95%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325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992"/>
        <w:gridCol w:w="2078"/>
        <w:gridCol w:w="1984"/>
        <w:gridCol w:w="1985"/>
        <w:gridCol w:w="1984"/>
        <w:gridCol w:w="2127"/>
      </w:tblGrid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>ag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al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  <w:r>
              <w:rPr>
                <w:rFonts w:eastAsia="Times New Roman" w:cs="Times New Roman" w:ascii="Times New Roman" w:hAnsi="Times New Roman"/>
              </w:rPr>
              <w:t>e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&lt; 65 year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≥ 65 yea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t seas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old</w:t>
            </w:r>
            <w:r>
              <w:rPr>
                <w:rFonts w:eastAsia="Times New Roman" w:cs="Times New Roman" w:ascii="Times New Roman" w:hAnsi="Times New Roman"/>
              </w:rPr>
              <w:t xml:space="preserve"> season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25(0.385-1.771)</w:t>
            </w:r>
          </w:p>
        </w:tc>
        <w:tc>
          <w:tcPr>
            <w:tcW w:w="20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0(0.802-1.101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7(0.767-1.12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750-1.289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06(0.734-1.117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7(0.882-1.149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4(0.522-1.59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6(0.843-1.0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3(0.804-1.05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6(0.835-1.23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1(0.780-1.06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0(0.906-1.10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9(0.670-1.49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2(0.877-1.03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0(0.834-1.01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5(0.909-1.2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6(0.818-1.02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25-1.06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6(0.780-1.45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5(0.897-1.01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8(0.852-0.98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64(0.955-1.18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8(0.837-1.00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5(0.933-1.04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6(0.827-1.47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7(0.903-1.01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7(0.856-0.98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1(0.968-1.18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7(0.840-1.00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9(0.931-1.029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0(0.831-1.51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7(0.902-1.01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8(0.855-0.98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67(0.962-1.18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4(0.835-1.00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4(0.925-1.02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0(0.816-1.51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6(0.899-1.01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1(0.856-0.99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3(0.947-1.17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09(0.828-0.9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8(0.919-1.02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8(0.794-1.46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3(0.897-1.0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4(0.860-0.99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1(0.929-1.14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02(0.823-0.98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3(0.916-1.01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9(0.767-1.38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9(0.897-1.00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8(0.868-0.99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2(0.909-1.10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94(0.819-0.97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9-0.914-1.006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8(0.733-1.27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4(0.896-0.99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3(0.877-.099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9(0.884-1.0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84(0.814-0.95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5(0.912-0.999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99(0.683-1.18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9(0.892-0.98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9(0.885-0.99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1(0.851-1.0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73(0.806-0.94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0(0.909-0.994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27(0.613-1.11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2(0.881-0.98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6(0.886-1.00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91(0.807-0.98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61(0.791-0.93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7(0.902-0.994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56(0.530-1.07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5(0.864-0.99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3(0.880-1.03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51(0.753-0.96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49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69-0.936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3(0.889-1.00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87(0.444-1.06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8(0.842-1.00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0(0.868-1.062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10(0.695-0.94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36(0.741-0.943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9(0.874-1.01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22(0.364-1.06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1(0.818-1.0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7(0.852-1.0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71(0.636-0.93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24(0.711-0.955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6(0.856-1.02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25(0.385-1.77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0(0.802-1.10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7(0.767-1.12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750-1.2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06(0.734-1.11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7</w:t>
            </w:r>
            <w:r>
              <w:rPr>
                <w:rFonts w:eastAsia="Times New Roman" w:cs="Times New Roman" w:ascii="Times New Roman" w:hAnsi="Times New Roman"/>
              </w:rPr>
              <w:t>(0</w:t>
            </w:r>
            <w:r>
              <w:rPr>
                <w:rFonts w:eastAsia="Times New Roman" w:cs="Times New Roman" w:ascii="Times New Roman" w:hAnsi="Times New Roman"/>
              </w:rPr>
              <w:t>.882-1.149</w:t>
            </w:r>
            <w:r>
              <w:rPr>
                <w:rFonts w:eastAsia="宋体;SimSun" w:cs="宋体;SimSun" w:ascii="宋体;SimSun" w:hAnsi="宋体;SimSun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54(0.202-2.82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89(0.676-1.16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56(0.618-1.18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9(0.627-1.59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25(0.574-1.18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6(0.800-1.26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53(0.138-4.10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46(0.597-1.19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87(0.519-1.19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5(0.575-1.8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56(0.473-1.20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8(0.742-1.34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03(0.115-5.59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08(0.543-1.2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22(0.449-1.16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1(0.562-2.19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93(0.404-1.19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700-1.38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88(0.108-7.28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74(0.504-1.18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63(0.397-1.1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90(0.570-2.48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36(0.352-1.14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2(0.665-1.39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107-9.22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41(0.472-1.16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09(0.356-1.04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70(0.584-2.75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81(0.309-1.09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7(0.633-1.387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04(0.107-11.42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08(0.443-1.13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60(0.320-0.98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37(0.594-3.0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29(0.270-1.03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07(0.600-1.37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91(0.103-13.78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75(0.413-1.1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18(0.289-0.92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79(0.592-3.2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77(0.234-0.974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74(0.567-1.348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25(0.094-16.02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41(0.384-1.06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81(0.261-0.88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82(0.571-3.34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 xml:space="preserve">.426(0.200-0.909)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38(0.531-1.32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9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86(0.080-17.67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05(0.355-1.03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49(0.237-0.84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39(0.532-3.36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77(0.169-0.840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00(0.495-1.29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67(0.062-18.25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68(0.325-0.99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21(0.216-0.82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46(0.475-3.2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29(0.141-0.766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60(0.459-1.259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83(0.044-17.55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30(0.295-0.95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98(0.198-0.80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1(0.405-3.04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83(0.116-0.690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20(0.423-1.22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67(0.028-15.76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90(0.265-0.90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80(0.182-0.79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5(0.327-2.72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40(0.094-0.615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79(0.387-1.19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58(0.016-13.43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50(0.234-0.86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64(0.167-0.79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66(0.248-2.3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01(0.074-0.544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37(0.349-1.16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4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85(0.007-11.115)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10(0.202-0.83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52(0.152-0.81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90(0.173-2.00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165(0.057-0.482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6(0.311-1.144)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:</w:t>
      </w:r>
      <w:r>
        <w:rPr>
          <w:rFonts w:cs="Times New Roman" w:ascii="Times New Roman" w:hAnsi="Times New Roman"/>
          <w:sz w:val="24"/>
          <w:szCs w:val="24"/>
        </w:rPr>
        <w:t xml:space="preserve"> Relative risk; </w:t>
      </w:r>
      <w:r>
        <w:rPr>
          <w:rFonts w:cs="Times New Roman" w:ascii="Times New Roman" w:hAnsi="Times New Roman"/>
          <w:i/>
          <w:iCs/>
          <w:sz w:val="24"/>
          <w:szCs w:val="24"/>
        </w:rPr>
        <w:t>CI:</w:t>
      </w:r>
      <w:r>
        <w:rPr>
          <w:rFonts w:cs="Times New Roman" w:ascii="Times New Roman" w:hAnsi="Times New Roman"/>
          <w:sz w:val="24"/>
          <w:szCs w:val="24"/>
        </w:rPr>
        <w:t xml:space="preserve"> confidence interval;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exposure and SS hospitalizations in 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ei from 2016 to 2021</w:t>
      </w:r>
    </w:p>
    <w:tbl>
      <w:tblPr>
        <w:tblW w:w="8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382"/>
        <w:gridCol w:w="1353"/>
        <w:gridCol w:w="2809"/>
      </w:tblGrid>
      <w:tr>
        <w:trPr>
          <w:trHeight w:val="586" w:hRule="atLeast"/>
        </w:trPr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day</w:t>
            </w:r>
          </w:p>
        </w:tc>
        <w:tc>
          <w:tcPr>
            <w:tcW w:w="23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day</w:t>
            </w:r>
          </w:p>
        </w:tc>
        <w:tc>
          <w:tcPr>
            <w:tcW w:w="2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23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1(0.968-1.014)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0</w:t>
            </w:r>
          </w:p>
        </w:tc>
        <w:tc>
          <w:tcPr>
            <w:tcW w:w="28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1(0.968-1.014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5(.0984-1.00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1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85(0.957-1.015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6(0.986-1.008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2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82(0.952-1.013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7(0.990-1.004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3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79(0.948-1.011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7(0.991-1.003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4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76(0.944-1.009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6(0.989-1.003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5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72(0.939-1.007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6(0.989-1.002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6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68(0.934-1.004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4(0.989-1.001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7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63(0.927-1.000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3(0.988-0.9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8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56(0.919-0.99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2(0.985-0.9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9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49(0.911-0.98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23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1(0.979-1.002)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10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40(0.900-0.98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>
      <w:pPr>
        <w:pStyle w:val="Normal"/>
        <w:ind w:firstLine="2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R: Relative risk; CI: confidence interval;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sz w:val="24"/>
          <w:szCs w:val="24"/>
        </w:rPr>
        <w:t>The association between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exposure and SS hospitalizations in different subgroups (</w:t>
      </w: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 xml:space="preserve">, 95%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992"/>
        <w:gridCol w:w="2078"/>
        <w:gridCol w:w="1984"/>
        <w:gridCol w:w="1985"/>
        <w:gridCol w:w="1984"/>
        <w:gridCol w:w="2127"/>
      </w:tblGrid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>ag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al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  <w:r>
              <w:rPr>
                <w:rFonts w:eastAsia="Times New Roman" w:cs="Times New Roman" w:ascii="Times New Roman" w:hAnsi="Times New Roman"/>
              </w:rPr>
              <w:t>e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&lt; 65 year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≥ 65 yea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t seas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old</w:t>
            </w:r>
            <w:r>
              <w:rPr>
                <w:rFonts w:eastAsia="Times New Roman" w:cs="Times New Roman" w:ascii="Times New Roman" w:hAnsi="Times New Roman"/>
              </w:rPr>
              <w:t xml:space="preserve"> season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12-1.086)</w:t>
            </w:r>
          </w:p>
        </w:tc>
        <w:tc>
          <w:tcPr>
            <w:tcW w:w="20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67-1.015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64-1.020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9(0.949-1.030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69-1.014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5(0.934-0.99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9(0.962-1.03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4(0.984-1.00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4(0.981-1.00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78-1.01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85-1.00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7(0.982-1.01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4(0.964-1.04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85-1.00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4(0.981-1.00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1(0.983-1.02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7(0.988-1.00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8(0.992-1.026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0(0.983-1.03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89-1.0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84-1.0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5(0.993-1.01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9(0.993-1.00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3(0.992-1.01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4(0.991-1.03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89-1.0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85-0.9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7(0.996-1.01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0(0.994-1.00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88-1.00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4(0.988-1.04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88-1.0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83-1.0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7(0.995-1.0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0(0.994-1.00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83-1.00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2(0.987-1.03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4(0.987-1.0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83-0.9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5(0.993-1.01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9(0.993-1.00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83-1.00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9(0.987-1.03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4(0.988-0.9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84-0.9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2(0.992-1.01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7(0.992-1.00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87-1.00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3(0.984-1.02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87-0.9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85-0.9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8(0.989-1.00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6(0.991-1.00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9(0.992-1.006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7(0.970-1.02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84-0.99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83-1.0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81-1.00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987-1.00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4(0.994-1.01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0(0.948-1.03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79-1.00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78-1.00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8(0.969-1.0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81-1.00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0(0.994-1.026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5(0.912-1.08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67-1.0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2(0.964-1.02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9(0.949-1.03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69-1.01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5(0.934-0.997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4(0.892-1.10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5(0.956-1.0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5(0.951-1.02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5(0.935-1.03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6(0.958-1.01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2(0.924-1.00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8(0.891-1.11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1(0.951-1.03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0(0.944-1.0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6(0.934-1.04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954-1.01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0(0.928-1.015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8(0.896-1.136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8(0.945-1.0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3(0.935-1.01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36-1.04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952-1.01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4(0.928-1.02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2(0.905-1.154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4(0.940-1.0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5(0.927-1.0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8(0.941-1.05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951-1.01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0(0.922-1.02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37(0.914-1.175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9(0.935-1.0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7(0.918-0.99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5(0.946-1.0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3(0.950-1.01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3(0.914-1.014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0(0.919-1.19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3(0.928-1.0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9(0.908-0.99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0(0.948-1.07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2(0.947-1.01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6(0.905-1.01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8(0.920-1.21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7(0.920-0.99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0(0.898-0.98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12(0.947-1.08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0(0.943-1.01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1(0.898-1.008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62(0.918-1.22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0(0.912-0.990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2(0.888-0.97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9(0.942-1.08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6(0.938-1.01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0(0.893-1.01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9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9(0.912-1.23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3(0.904-0.98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4(0.880-0.97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3(0.934-1.07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9(0.931-1.0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4(0.894-1.018)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0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9(0.894-1.230)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34(0.893-0.97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17(0.870-0.967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19-1.06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1(0.920-1.003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3(0.898-1.034)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:</w:t>
      </w:r>
      <w:r>
        <w:rPr>
          <w:rFonts w:cs="Times New Roman" w:ascii="Times New Roman" w:hAnsi="Times New Roman"/>
          <w:sz w:val="24"/>
          <w:szCs w:val="24"/>
        </w:rPr>
        <w:t xml:space="preserve"> Relative risk; </w:t>
      </w:r>
      <w:r>
        <w:rPr>
          <w:rFonts w:cs="Times New Roman" w:ascii="Times New Roman" w:hAnsi="Times New Roman"/>
          <w:i/>
          <w:iCs/>
          <w:sz w:val="24"/>
          <w:szCs w:val="24"/>
        </w:rPr>
        <w:t>CI:</w:t>
      </w:r>
      <w:r>
        <w:rPr>
          <w:rFonts w:cs="Times New Roman" w:ascii="Times New Roman" w:hAnsi="Times New Roman"/>
          <w:sz w:val="24"/>
          <w:szCs w:val="24"/>
        </w:rPr>
        <w:t xml:space="preserve"> confidence interval;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osure and SS hospitalizations in 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fei from 2016 to 2021</w:t>
      </w:r>
    </w:p>
    <w:tbl>
      <w:tblPr>
        <w:tblW w:w="7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382"/>
        <w:gridCol w:w="1353"/>
        <w:gridCol w:w="2410"/>
      </w:tblGrid>
      <w:tr>
        <w:trPr>
          <w:trHeight w:val="586" w:hRule="atLeast"/>
        </w:trPr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day</w:t>
            </w:r>
          </w:p>
        </w:tc>
        <w:tc>
          <w:tcPr>
            <w:tcW w:w="23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day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23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048(0.823-1.335)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0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048(0.823-1.335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111(0.979-1.262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165(0.816-1.662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144(1.023-1.27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332(0.895-1.983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127(0.994-1.277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500(0.977-2.306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071(0.956-1.199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607(1.006-2.56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90(0.901-1.089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159(0.962-2.632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2382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900(0.794-1.02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432(0.838-2.447)</w:t>
            </w:r>
          </w:p>
        </w:tc>
      </w:tr>
      <w:tr>
        <w:trPr/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23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.810(0.661-0.99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0-7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1" w:before="24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</w:rPr>
              <w:t>1.160(0.632-2.130)</w:t>
            </w:r>
          </w:p>
        </w:tc>
      </w:tr>
    </w:tbl>
    <w:p>
      <w:pPr>
        <w:pStyle w:val="Normal"/>
        <w:ind w:firstLine="3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R: Relative risk; CI: confidence interval;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 xml:space="preserve"> </w:t>
      </w:r>
      <w:r>
        <w:rPr>
          <w:rFonts w:eastAsia="MS Gothic;ＭＳ ゴシック"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8 </w:t>
      </w:r>
      <w:r>
        <w:rPr>
          <w:rFonts w:cs="Times New Roman" w:ascii="Times New Roman" w:hAnsi="Times New Roman"/>
          <w:sz w:val="24"/>
          <w:szCs w:val="24"/>
        </w:rPr>
        <w:t xml:space="preserve">The association between CO exposure and </w:t>
      </w:r>
      <w:bookmarkStart w:id="6" w:name="_Hlk112419613"/>
      <w:r>
        <w:rPr>
          <w:rFonts w:cs="Times New Roman" w:ascii="Times New Roman" w:hAnsi="Times New Roman"/>
          <w:sz w:val="24"/>
          <w:szCs w:val="24"/>
        </w:rPr>
        <w:t>SS hospitalizations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 in different subgroups (</w:t>
      </w:r>
      <w:r>
        <w:rPr>
          <w:rFonts w:cs="Times New Roman" w:ascii="Times New Roman" w:hAnsi="Times New Roman"/>
          <w:i/>
          <w:iCs/>
          <w:sz w:val="24"/>
          <w:szCs w:val="24"/>
        </w:rPr>
        <w:t>RR</w:t>
      </w:r>
      <w:r>
        <w:rPr>
          <w:rFonts w:cs="Times New Roman" w:ascii="Times New Roman" w:hAnsi="Times New Roman"/>
          <w:sz w:val="24"/>
          <w:szCs w:val="24"/>
        </w:rPr>
        <w:t xml:space="preserve">, 95% </w:t>
      </w:r>
      <w:r>
        <w:rPr>
          <w:rFonts w:cs="Times New Roman" w:ascii="Times New Roman" w:hAnsi="Times New Roman"/>
          <w:i/>
          <w:iCs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13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992"/>
        <w:gridCol w:w="2078"/>
        <w:gridCol w:w="1984"/>
        <w:gridCol w:w="1985"/>
        <w:gridCol w:w="1984"/>
        <w:gridCol w:w="2127"/>
      </w:tblGrid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</w:rPr>
              <w:t>ag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al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  <w:r>
              <w:rPr>
                <w:rFonts w:eastAsia="Times New Roman" w:cs="Times New Roman" w:ascii="Times New Roman" w:hAnsi="Times New Roman"/>
              </w:rPr>
              <w:t>ema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&lt; 65 year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≥ 65 yea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t seas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old</w:t>
            </w:r>
            <w:r>
              <w:rPr>
                <w:rFonts w:eastAsia="Times New Roman" w:cs="Times New Roman" w:ascii="Times New Roman" w:hAnsi="Times New Roman"/>
              </w:rPr>
              <w:t xml:space="preserve"> season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54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180-1.708</w:t>
            </w:r>
            <w:r>
              <w:rPr>
                <w:rFonts w:eastAsia="宋体;SimSun" w:cs="宋体;SimSun" w:ascii="宋体;SimSun" w:hAnsi="宋体;SimSun"/>
              </w:rPr>
              <w:t>)</w:t>
            </w:r>
          </w:p>
        </w:tc>
        <w:tc>
          <w:tcPr>
            <w:tcW w:w="20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1(0.837-1.370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81(0.810-1.443)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2(0.621-1.491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84</w:t>
            </w:r>
            <w:r>
              <w:rPr>
                <w:rFonts w:eastAsia="宋体;SimSun" w:cs="宋体;SimSun" w:ascii="宋体;SimSun" w:hAnsi="宋体;SimSun"/>
              </w:rPr>
              <w:t>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78-1.878)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9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00-1.22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57(0.356-1.21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31(0.994-1.28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07(0.951-1.28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6(0.890-1.40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66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1-1.430</w:t>
            </w:r>
            <w:r>
              <w:rPr>
                <w:rFonts w:eastAsia="宋体;SimSun" w:cs="宋体;SimSun" w:ascii="宋体;SimSun" w:hAnsi="宋体;SimSun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90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77-1.217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58(0.461-1.24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bookmarkStart w:id="7" w:name="_Hlk112428115"/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60</w:t>
            </w:r>
            <w:bookmarkEnd w:id="7"/>
            <w:r>
              <w:rPr>
                <w:rFonts w:eastAsia="Times New Roman" w:cs="Times New Roman" w:ascii="Times New Roman" w:hAnsi="Times New Roman"/>
              </w:rPr>
              <w:t>(</w:t>
            </w:r>
            <w:bookmarkStart w:id="8" w:name="_Hlk112428131"/>
            <w:r>
              <w:rPr>
                <w:rFonts w:eastAsia="Times New Roman" w:cs="Times New Roman" w:ascii="Times New Roman" w:hAnsi="Times New Roman"/>
              </w:rPr>
              <w:t>1.035-1.299</w:t>
            </w:r>
            <w:bookmarkEnd w:id="8"/>
            <w:r>
              <w:rPr>
                <w:rFonts w:eastAsia="Times New Roman" w:cs="Times New Roman" w:ascii="Times New Roman" w:hAnsi="Times New Roman"/>
              </w:rPr>
              <w:t>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0(0.971-1.26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27(1.007-1.496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6</w:t>
            </w:r>
            <w:r>
              <w:rPr>
                <w:rFonts w:eastAsia="宋体;SimSun" w:cs="宋体;SimSun" w:ascii="宋体;SimSun" w:hAnsi="宋体;SimSun"/>
              </w:rPr>
              <w:t>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92-1.25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57(</w:t>
            </w: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51-1.27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37(0.486-1.442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38(1.001-1.29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81(0.930-1.25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74(0.997-1.5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4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91-1.15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60(</w:t>
            </w: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40-1.293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92(0.542-1.470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7(0.959-1.209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6(0.896-1.17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88(0.970-1.45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59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24-1.02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10(</w:t>
            </w: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6-1.22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6(0.604-1.41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1(0.900-1.09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5(0.852-1.07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7(0.910-1.27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772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66-0.89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25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5-1.112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4(0.552-1.61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91(0.789-1.01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79(0.757-1.02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45(0.755-1.18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93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73-0.83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25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30-1.03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54(0.407-2.237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03(0.651-0.9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03(0.630-1.02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16(0.565-1.18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21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60-0.84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825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90-0.987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0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554(</w:t>
            </w: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180-1.708</w:t>
            </w:r>
            <w:r>
              <w:rPr>
                <w:rFonts w:eastAsia="宋体;SimSun" w:cs="宋体;SimSun" w:ascii="宋体;SimSun" w:hAnsi="宋体;SimSun"/>
              </w:rPr>
              <w:t>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1(0.837-1.37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81(0.810-1.44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62(0.621-1.49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84(0.878-1.87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89(0.801-1.222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364(0.067-1.96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11(0.844-1.73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197(0.784-1.82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4(0.566-2.03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497(0.850-2.63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78(0.791-1.470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2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76(0.041-1.881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404(0.938-2.10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29(0.827-2.13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318(0.646-2.6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581(0.834-2.99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47(0.882-1.763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31(0.029-1.839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598(1.033-2.472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437(0.859-2.4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644(0.765-3.53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509(0.758-3.00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446(0.996-2.101)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206(0.022-1.94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721(1.070-2.76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473(0.841-2.58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952(0.850-4.48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96(0.616-2.72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605(1.069-2.41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191(0.017-2.133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706(1.023-2.844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407(0.770-2.57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.102(0.860-5.13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001(0.452-2.21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646(1.062-2.551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180(0.014-2.398)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528(0.886-2.63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37(0.651-2.35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987(0.765-5.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693(0.297-1.61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523(0.952-2.435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-7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172(0.009-3.156)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27(0.661-2.277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993(0.480-2.054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623(0.546-4.821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>.431(0.166-1.120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>.257(0.735-2.148)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R:</w:t>
      </w:r>
      <w:r>
        <w:rPr>
          <w:rFonts w:cs="Times New Roman" w:ascii="Times New Roman" w:hAnsi="Times New Roman"/>
          <w:sz w:val="24"/>
          <w:szCs w:val="24"/>
        </w:rPr>
        <w:t xml:space="preserve"> Relative risk; </w:t>
      </w:r>
      <w:r>
        <w:rPr>
          <w:rFonts w:cs="Times New Roman" w:ascii="Times New Roman" w:hAnsi="Times New Roman"/>
          <w:i/>
          <w:iCs/>
          <w:sz w:val="24"/>
          <w:szCs w:val="24"/>
        </w:rPr>
        <w:t>CI:</w:t>
      </w:r>
      <w:r>
        <w:rPr>
          <w:rFonts w:cs="Times New Roman" w:ascii="Times New Roman" w:hAnsi="Times New Roman"/>
          <w:sz w:val="24"/>
          <w:szCs w:val="24"/>
        </w:rPr>
        <w:t xml:space="preserve"> confidence interval;</w:t>
      </w:r>
      <w:r>
        <w:rPr>
          <w:rFonts w:eastAsia="MS Gothic;ＭＳ ゴシック"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4366895" cy="43668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pearman's correlation coefficients between different meteorological factors and gaseous pollutant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/>
        <w:drawing>
          <wp:inline distT="0" distB="0" distL="0" distR="0">
            <wp:extent cx="2599690" cy="17919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4095" cy="15741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5" cy="157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20035" cy="19462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35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09825" cy="16637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2</w:t>
      </w:r>
      <w:r>
        <w:rPr>
          <w:rFonts w:cs="Times New Roman" w:ascii="Times New Roman" w:hAnsi="Times New Roman"/>
        </w:rPr>
        <w:t xml:space="preserve"> Concentration-response curves of daily hospitalizations for SS and N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,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 CO level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731645" cy="14357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45" cy="143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630045" cy="147447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0045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830070" cy="143573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070" cy="143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1804035" cy="160337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035" cy="160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557655" cy="151955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655" cy="151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891030" cy="152209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1030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3</w:t>
      </w:r>
      <w:r>
        <w:rPr>
          <w:rFonts w:cs="Times New Roman" w:ascii="Times New Roman" w:hAnsi="Times New Roman"/>
        </w:rPr>
        <w:t xml:space="preserve"> The single-day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>sociation between N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exposure and SS hospitalizations when varying the degrees of freedom (3-5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) for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relative humidity and the df (6-8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/year) for ti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731645" cy="164274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4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603375" cy="164274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337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73555" cy="164274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55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31645" cy="168148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45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69745" cy="168148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745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1717040" cy="170561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704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4</w:t>
      </w:r>
      <w:r>
        <w:rPr>
          <w:rFonts w:cs="Times New Roman" w:ascii="Times New Roman" w:hAnsi="Times New Roman"/>
        </w:rPr>
        <w:t xml:space="preserve"> The single-day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>sociation between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exposure and SS hospitalizations when varying the degrees of freedom (3-5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) for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relative humidity and the df (6-8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/year) for time</w:t>
      </w:r>
    </w:p>
    <w:p>
      <w:pPr>
        <w:pStyle w:val="Normal"/>
        <w:rPr/>
      </w:pPr>
      <w:r>
        <w:rPr/>
        <w:drawing>
          <wp:inline distT="0" distB="0" distL="0" distR="0">
            <wp:extent cx="1820545" cy="163957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545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11630" cy="1647825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163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1485" cy="1744345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1485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9105" cy="1647825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105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37665" cy="162687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7665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86255" cy="1647825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255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5</w:t>
      </w:r>
      <w:r>
        <w:rPr>
          <w:rFonts w:cs="Times New Roman" w:ascii="Times New Roman" w:hAnsi="Times New Roman"/>
        </w:rPr>
        <w:t xml:space="preserve"> The single-day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>sociation between 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exposure and SS hospitalizations when varying the degrees of freedom (3-5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) for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relative humidity and the df (6-8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/year) for time</w:t>
      </w:r>
    </w:p>
    <w:p>
      <w:pPr>
        <w:pStyle w:val="Normal"/>
        <w:rPr/>
      </w:pPr>
      <w:r>
        <w:rPr/>
        <w:drawing>
          <wp:inline distT="0" distB="0" distL="0" distR="0">
            <wp:extent cx="1755775" cy="1443355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79575" cy="139065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957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75765" cy="1443355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5765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82445" cy="1310005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131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87195" cy="1396365"/>
            <wp:effectExtent l="0" t="0" r="0" b="0"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195" cy="13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68145" cy="1299210"/>
            <wp:effectExtent l="0" t="0" r="0" b="0"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145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6</w:t>
      </w:r>
      <w:r>
        <w:rPr>
          <w:rFonts w:cs="Times New Roman" w:ascii="Times New Roman" w:hAnsi="Times New Roman"/>
        </w:rPr>
        <w:t xml:space="preserve"> The single-day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sociation between CO exposure and SS hospitalizations when varying the degrees of freedom (3-5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) for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relative humidity and the df (6-8 </w:t>
      </w:r>
      <w:r>
        <w:rPr>
          <w:rFonts w:cs="Times New Roman" w:ascii="Times New Roman" w:hAnsi="Times New Roman"/>
          <w:i/>
          <w:iCs/>
        </w:rPr>
        <w:t>dfs</w:t>
      </w:r>
      <w:r>
        <w:rPr>
          <w:rFonts w:cs="Times New Roman" w:ascii="Times New Roman" w:hAnsi="Times New Roman"/>
        </w:rPr>
        <w:t>/year) for time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1"/>
    </w:rPr>
  </w:style>
  <w:style w:type="character" w:styleId="Style19">
    <w:name w:val="批注主题 字符"/>
    <w:qFormat/>
    <w:rPr>
      <w:b/>
      <w:bCs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6:14:00Z</dcterms:created>
  <dc:creator>86157</dc:creator>
  <dc:description/>
  <cp:keywords/>
  <dc:language>en-US</dc:language>
  <cp:lastModifiedBy>1058091678@qq.com</cp:lastModifiedBy>
  <dcterms:modified xsi:type="dcterms:W3CDTF">2022-10-07T10:55:00Z</dcterms:modified>
  <cp:revision>13</cp:revision>
  <dc:subject/>
  <dc:title/>
</cp:coreProperties>
</file>